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ACC73" w14:textId="0AA7CCBB" w:rsidR="0026014E" w:rsidRPr="008D74F7" w:rsidRDefault="0026014E" w:rsidP="0026014E">
      <w:pPr>
        <w:spacing w:before="0" w:after="0" w:line="360" w:lineRule="auto"/>
        <w:jc w:val="both"/>
        <w:rPr>
          <w:rFonts w:eastAsia="Calibri"/>
          <w:b/>
          <w:bCs/>
          <w:sz w:val="18"/>
          <w:szCs w:val="18"/>
        </w:rPr>
      </w:pPr>
      <w:r>
        <w:rPr>
          <w:rFonts w:eastAsia="Calibri"/>
          <w:b/>
          <w:bCs/>
        </w:rPr>
        <w:t>S2</w:t>
      </w:r>
      <w:r w:rsidR="003C7EB8">
        <w:rPr>
          <w:rFonts w:eastAsia="Calibri"/>
          <w:b/>
          <w:bCs/>
        </w:rPr>
        <w:t>a</w:t>
      </w:r>
      <w:r>
        <w:rPr>
          <w:rFonts w:eastAsia="Calibri"/>
          <w:b/>
          <w:bCs/>
        </w:rPr>
        <w:t xml:space="preserve"> </w:t>
      </w:r>
      <w:r w:rsidRPr="008D74F7">
        <w:rPr>
          <w:rFonts w:eastAsia="Calibri"/>
          <w:b/>
          <w:bCs/>
        </w:rPr>
        <w:t xml:space="preserve">Table – Indicators of AI perceptions (scores) according to </w:t>
      </w:r>
      <w:r w:rsidR="003C7EB8">
        <w:rPr>
          <w:rFonts w:eastAsia="Calibri"/>
          <w:b/>
          <w:bCs/>
        </w:rPr>
        <w:t xml:space="preserve">medical </w:t>
      </w:r>
      <w:r w:rsidR="00C079DA">
        <w:rPr>
          <w:rFonts w:eastAsia="Calibri"/>
          <w:b/>
          <w:bCs/>
        </w:rPr>
        <w:t>specialties (radiology)</w:t>
      </w:r>
      <w:r w:rsidR="00C8179B">
        <w:rPr>
          <w:rFonts w:eastAsia="Calibri"/>
          <w:b/>
          <w:bCs/>
        </w:rPr>
        <w:t>.</w:t>
      </w:r>
    </w:p>
    <w:p w14:paraId="7DF7CF8B" w14:textId="77777777" w:rsidR="0026014E" w:rsidRPr="008D74F7" w:rsidRDefault="0026014E" w:rsidP="0026014E">
      <w:pPr>
        <w:spacing w:before="0" w:after="0" w:line="360" w:lineRule="auto"/>
        <w:jc w:val="both"/>
        <w:rPr>
          <w:rFonts w:eastAsia="Calibri"/>
          <w:sz w:val="18"/>
          <w:szCs w:val="18"/>
        </w:rPr>
      </w:pPr>
    </w:p>
    <w:tbl>
      <w:tblPr>
        <w:tblW w:w="4976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6"/>
        <w:gridCol w:w="1499"/>
        <w:gridCol w:w="237"/>
        <w:gridCol w:w="721"/>
        <w:gridCol w:w="612"/>
        <w:gridCol w:w="616"/>
        <w:gridCol w:w="384"/>
        <w:gridCol w:w="196"/>
        <w:gridCol w:w="42"/>
        <w:gridCol w:w="32"/>
        <w:gridCol w:w="244"/>
        <w:gridCol w:w="565"/>
        <w:gridCol w:w="47"/>
        <w:gridCol w:w="947"/>
        <w:gridCol w:w="851"/>
        <w:gridCol w:w="58"/>
        <w:gridCol w:w="935"/>
        <w:gridCol w:w="236"/>
      </w:tblGrid>
      <w:tr w:rsidR="00DA0A8D" w:rsidRPr="008D74F7" w14:paraId="714419F9" w14:textId="77777777" w:rsidTr="002A1B17">
        <w:trPr>
          <w:gridAfter w:val="1"/>
          <w:wAfter w:w="140" w:type="pct"/>
          <w:trHeight w:val="315"/>
          <w:jc w:val="center"/>
        </w:trPr>
        <w:tc>
          <w:tcPr>
            <w:tcW w:w="2661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F7E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1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F787D" w14:textId="030CFCDF" w:rsidR="00C079DA" w:rsidRPr="008D74F7" w:rsidRDefault="00C079DA" w:rsidP="002A1B1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Radiology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E1F50" w14:textId="2695E610" w:rsidR="00C079DA" w:rsidRPr="008D74F7" w:rsidRDefault="00C079DA" w:rsidP="002A1B1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Other medical specialties</w:t>
            </w:r>
          </w:p>
        </w:tc>
      </w:tr>
      <w:tr w:rsidR="00DA0A8D" w:rsidRPr="008D74F7" w14:paraId="1CC0F014" w14:textId="77777777" w:rsidTr="002A1B17">
        <w:trPr>
          <w:gridAfter w:val="1"/>
          <w:wAfter w:w="140" w:type="pct"/>
          <w:trHeight w:val="315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5CA56476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652F" w14:textId="77777777" w:rsidR="00C079DA" w:rsidRPr="008D74F7" w:rsidRDefault="00C079DA" w:rsidP="002A1B1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A68C" w14:textId="3E79010B" w:rsidR="00C079DA" w:rsidRPr="008D74F7" w:rsidRDefault="00F95A9B" w:rsidP="002A1B1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Mean</w:t>
            </w:r>
            <w:r w:rsidR="000536C4">
              <w:rPr>
                <w:rFonts w:eastAsia="Calibri" w:cs="Times New Roman"/>
                <w:sz w:val="16"/>
                <w:szCs w:val="16"/>
              </w:rPr>
              <w:t>±</w:t>
            </w:r>
            <w:r w:rsidR="00DA0A8D">
              <w:rPr>
                <w:rFonts w:eastAsia="Calibri" w:cs="Times New Roman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270B" w14:textId="77777777" w:rsidR="00C079DA" w:rsidRPr="008D74F7" w:rsidRDefault="00C079DA" w:rsidP="002A1B1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N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B733" w14:textId="20B2CE56" w:rsidR="00C079DA" w:rsidRPr="008D74F7" w:rsidRDefault="000536C4" w:rsidP="002A1B17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sz w:val="16"/>
                <w:szCs w:val="16"/>
              </w:rPr>
              <w:t>Mean±SD</w:t>
            </w:r>
            <w:proofErr w:type="spellEnd"/>
          </w:p>
        </w:tc>
      </w:tr>
      <w:tr w:rsidR="00DA0A8D" w:rsidRPr="008D74F7" w14:paraId="514FE47D" w14:textId="77777777" w:rsidTr="00A55E6D">
        <w:trPr>
          <w:gridAfter w:val="1"/>
          <w:wAfter w:w="140" w:type="pct"/>
          <w:trHeight w:val="517"/>
          <w:jc w:val="center"/>
        </w:trPr>
        <w:tc>
          <w:tcPr>
            <w:tcW w:w="266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D8911" w14:textId="77777777" w:rsidR="008E70C9" w:rsidRDefault="008E70C9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30C6ECDC" w14:textId="1F553D4D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Application of AI in health data extraction and processing (Question 2) </w:t>
            </w:r>
          </w:p>
          <w:p w14:paraId="337A0D8A" w14:textId="77777777" w:rsidR="00C079DA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</w:t>
            </w:r>
            <w:r w:rsidR="00A70048">
              <w:rPr>
                <w:rFonts w:eastAsia="Calibri" w:cs="Times New Roman"/>
                <w:sz w:val="16"/>
                <w:szCs w:val="16"/>
              </w:rPr>
              <w:t>099</w:t>
            </w:r>
          </w:p>
          <w:p w14:paraId="5A79733C" w14:textId="388C7BB7" w:rsidR="00A55E6D" w:rsidRPr="008D74F7" w:rsidRDefault="00A55E6D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C64B0" w14:textId="54096A2B" w:rsidR="00C079DA" w:rsidRPr="008D74F7" w:rsidRDefault="00A70048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1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F70A1" w14:textId="52479CB4" w:rsidR="00C079DA" w:rsidRPr="008D74F7" w:rsidRDefault="00A70048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</w:t>
            </w:r>
            <w:r w:rsidR="00FB66F1">
              <w:rPr>
                <w:rFonts w:eastAsia="Calibri" w:cs="Times New Roman"/>
                <w:sz w:val="16"/>
                <w:szCs w:val="16"/>
              </w:rPr>
              <w:t>,</w:t>
            </w:r>
            <w:r>
              <w:rPr>
                <w:rFonts w:eastAsia="Calibri" w:cs="Times New Roman"/>
                <w:sz w:val="16"/>
                <w:szCs w:val="16"/>
              </w:rPr>
              <w:t>1±</w:t>
            </w:r>
            <w:r w:rsidR="00B202CB">
              <w:rPr>
                <w:rFonts w:eastAsia="Calibri" w:cs="Times New Roman"/>
                <w:sz w:val="16"/>
                <w:szCs w:val="16"/>
              </w:rPr>
              <w:t>1.1</w:t>
            </w:r>
          </w:p>
        </w:tc>
        <w:tc>
          <w:tcPr>
            <w:tcW w:w="5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BDA9" w14:textId="054133BF" w:rsidR="00C079DA" w:rsidRPr="008D74F7" w:rsidRDefault="00A70048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930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C8E6" w14:textId="41FF212B" w:rsidR="00C079DA" w:rsidRPr="008D74F7" w:rsidRDefault="00B202CB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</w:t>
            </w:r>
            <w:r w:rsidR="00FB66F1">
              <w:rPr>
                <w:rFonts w:eastAsia="Calibri" w:cs="Times New Roman"/>
                <w:sz w:val="16"/>
                <w:szCs w:val="16"/>
              </w:rPr>
              <w:t>,</w:t>
            </w:r>
            <w:r>
              <w:rPr>
                <w:rFonts w:eastAsia="Calibri" w:cs="Times New Roman"/>
                <w:sz w:val="16"/>
                <w:szCs w:val="16"/>
              </w:rPr>
              <w:t>8±1.3</w:t>
            </w:r>
          </w:p>
        </w:tc>
      </w:tr>
      <w:tr w:rsidR="00A55E6D" w:rsidRPr="008D74F7" w14:paraId="1E36BB70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00FD6D73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19A79A0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4DCBE0B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217854C3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20588646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DF3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45E1AAE8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569D628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2474EBC2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34852FBE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748563B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3C4E44B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B1A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714E0CF8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49501" w14:textId="77777777" w:rsidR="008E70C9" w:rsidRDefault="008E70C9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05CED5B3" w14:textId="075EE505" w:rsidR="00FB66F1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elegation of clinical procedures on AI tools</w:t>
            </w:r>
          </w:p>
          <w:p w14:paraId="62193362" w14:textId="11533403" w:rsidR="00A55E6D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 (Question 3)</w:t>
            </w:r>
          </w:p>
          <w:p w14:paraId="385336AF" w14:textId="77777777" w:rsidR="00C079DA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 p&lt;0,</w:t>
            </w:r>
            <w:r w:rsidR="00FB66F1">
              <w:rPr>
                <w:rFonts w:eastAsia="Calibri" w:cs="Times New Roman"/>
                <w:sz w:val="16"/>
                <w:szCs w:val="16"/>
              </w:rPr>
              <w:t>4</w:t>
            </w:r>
            <w:r w:rsidRPr="008D74F7">
              <w:rPr>
                <w:rFonts w:eastAsia="Calibri" w:cs="Times New Roman"/>
                <w:sz w:val="16"/>
                <w:szCs w:val="16"/>
              </w:rPr>
              <w:t>1</w:t>
            </w:r>
            <w:r w:rsidR="00FB66F1">
              <w:rPr>
                <w:rFonts w:eastAsia="Calibri" w:cs="Times New Roman"/>
                <w:sz w:val="16"/>
                <w:szCs w:val="16"/>
              </w:rPr>
              <w:t>3</w:t>
            </w:r>
          </w:p>
          <w:p w14:paraId="5C964A84" w14:textId="6B41BD82" w:rsidR="00A55E6D" w:rsidRPr="008D74F7" w:rsidRDefault="00A55E6D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6276A" w14:textId="060E5A22" w:rsidR="00C079DA" w:rsidRPr="008D74F7" w:rsidRDefault="00FB66F1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1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2D837" w14:textId="2EE77548" w:rsidR="00C079DA" w:rsidRPr="008D74F7" w:rsidRDefault="00FB66F1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0±0.9</w:t>
            </w:r>
          </w:p>
        </w:tc>
        <w:tc>
          <w:tcPr>
            <w:tcW w:w="5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6D22" w14:textId="043CE5D9" w:rsidR="00C079DA" w:rsidRPr="008D74F7" w:rsidRDefault="00FB66F1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927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58D6" w14:textId="11847B51" w:rsidR="00C079DA" w:rsidRPr="008D74F7" w:rsidRDefault="00091D32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,9±1.0</w:t>
            </w:r>
          </w:p>
        </w:tc>
        <w:tc>
          <w:tcPr>
            <w:tcW w:w="140" w:type="pct"/>
            <w:vAlign w:val="center"/>
            <w:hideMark/>
          </w:tcPr>
          <w:p w14:paraId="782CFF6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22FA2838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5A54731D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11A51669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05597139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5359383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20CEDC78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A17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5146BE2E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0EB248E6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5EA0B576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565E617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7DCDAD6D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56832C5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649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699B580D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72262" w14:textId="77777777" w:rsidR="008E70C9" w:rsidRDefault="008E70C9" w:rsidP="00DD7BC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  <w:p w14:paraId="30F1CF76" w14:textId="383EC562" w:rsidR="007C0478" w:rsidRDefault="00C079DA" w:rsidP="00DD7BC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D74F7">
              <w:rPr>
                <w:rFonts w:eastAsia="Times New Roman" w:cs="Times New Roman"/>
                <w:sz w:val="16"/>
                <w:szCs w:val="16"/>
              </w:rPr>
              <w:t>Specific advantages of AI</w:t>
            </w:r>
          </w:p>
          <w:p w14:paraId="21FACAB3" w14:textId="36BDF8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D74F7">
              <w:rPr>
                <w:rFonts w:eastAsia="Times New Roman" w:cs="Times New Roman"/>
                <w:sz w:val="16"/>
                <w:szCs w:val="16"/>
              </w:rPr>
              <w:t xml:space="preserve"> (Question 5) </w:t>
            </w:r>
          </w:p>
          <w:p w14:paraId="0389228E" w14:textId="77777777" w:rsidR="00C079DA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0</w:t>
            </w:r>
            <w:r w:rsidR="00091D32">
              <w:rPr>
                <w:rFonts w:eastAsia="Calibri" w:cs="Times New Roman"/>
                <w:sz w:val="16"/>
                <w:szCs w:val="16"/>
              </w:rPr>
              <w:t>77</w:t>
            </w:r>
          </w:p>
          <w:p w14:paraId="2D3EE7C1" w14:textId="02ED4630" w:rsidR="00A55E6D" w:rsidRPr="008D74F7" w:rsidRDefault="00A55E6D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3440" w14:textId="1963BF5D" w:rsidR="00C079DA" w:rsidRPr="008D74F7" w:rsidRDefault="00091D32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0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46C17" w14:textId="501B26D4" w:rsidR="00C079DA" w:rsidRPr="008D74F7" w:rsidRDefault="00B56606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6±0.9</w:t>
            </w:r>
          </w:p>
        </w:tc>
        <w:tc>
          <w:tcPr>
            <w:tcW w:w="5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39D7A" w14:textId="3125C92E" w:rsidR="00C079DA" w:rsidRPr="008D74F7" w:rsidRDefault="00091D32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915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132E" w14:textId="307F8164" w:rsidR="00C079DA" w:rsidRPr="008D74F7" w:rsidRDefault="00B56606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2±1.1</w:t>
            </w:r>
          </w:p>
        </w:tc>
        <w:tc>
          <w:tcPr>
            <w:tcW w:w="140" w:type="pct"/>
            <w:vAlign w:val="center"/>
            <w:hideMark/>
          </w:tcPr>
          <w:p w14:paraId="58A5BEF3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792AA7D6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078DDA8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1C4963E7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468A5DD3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453E376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7EDF41E7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279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08A98850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4C903C1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4BAA6ED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646A8AA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665678D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1E65DAB2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A04D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47AFDDEB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1C3BC" w14:textId="77777777" w:rsidR="008E70C9" w:rsidRDefault="008E70C9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0DC76D6F" w14:textId="18FFC6FE" w:rsidR="007C0478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 xml:space="preserve">Specific Disadvantages of using AI </w:t>
            </w:r>
          </w:p>
          <w:p w14:paraId="6ADF0C79" w14:textId="3BAD98B0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(Question 6)</w:t>
            </w:r>
          </w:p>
          <w:p w14:paraId="1DE863D5" w14:textId="77777777" w:rsidR="00C079DA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</w:t>
            </w:r>
            <w:r w:rsidR="00B56606">
              <w:rPr>
                <w:rFonts w:eastAsia="Calibri" w:cs="Times New Roman"/>
                <w:sz w:val="16"/>
                <w:szCs w:val="16"/>
              </w:rPr>
              <w:t>400</w:t>
            </w:r>
          </w:p>
          <w:p w14:paraId="09EE6CA1" w14:textId="7A4276A6" w:rsidR="00A55E6D" w:rsidRPr="008D74F7" w:rsidRDefault="00A55E6D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F585" w14:textId="2F1F022E" w:rsidR="00C079DA" w:rsidRPr="008D74F7" w:rsidRDefault="00B56606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8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D4D9" w14:textId="63CF718A" w:rsidR="00C079DA" w:rsidRPr="008D74F7" w:rsidRDefault="00AE6FA9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3±1.0</w:t>
            </w:r>
          </w:p>
        </w:tc>
        <w:tc>
          <w:tcPr>
            <w:tcW w:w="5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4107" w14:textId="3A1A5710" w:rsidR="00C079DA" w:rsidRPr="008D74F7" w:rsidRDefault="00B56606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842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28C39" w14:textId="73BD17D7" w:rsidR="00C079DA" w:rsidRPr="008D74F7" w:rsidRDefault="00AE6FA9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1±1.1</w:t>
            </w:r>
          </w:p>
        </w:tc>
        <w:tc>
          <w:tcPr>
            <w:tcW w:w="140" w:type="pct"/>
            <w:vAlign w:val="center"/>
            <w:hideMark/>
          </w:tcPr>
          <w:p w14:paraId="695A4903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648C3AC1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40E1547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577A65B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0D9C0F0C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36F9E75F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2C2E013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EB9F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03E2C33F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55EA99D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0" w:type="pct"/>
            <w:gridSpan w:val="5"/>
            <w:vMerge/>
            <w:vAlign w:val="center"/>
            <w:hideMark/>
          </w:tcPr>
          <w:p w14:paraId="515B5A76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60" w:type="pct"/>
            <w:vMerge/>
            <w:vAlign w:val="center"/>
            <w:hideMark/>
          </w:tcPr>
          <w:p w14:paraId="38AA3EF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vMerge/>
            <w:vAlign w:val="center"/>
            <w:hideMark/>
          </w:tcPr>
          <w:p w14:paraId="763EDC0D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14:paraId="648CD9C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AA4D9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A0A8D" w:rsidRPr="008D74F7" w14:paraId="172B8623" w14:textId="77777777" w:rsidTr="00A55E6D">
        <w:trPr>
          <w:trHeight w:val="197"/>
          <w:jc w:val="center"/>
        </w:trPr>
        <w:tc>
          <w:tcPr>
            <w:tcW w:w="14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5BB3791" w14:textId="77777777" w:rsidR="000D33C5" w:rsidRPr="000D33C5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405" w:type="pct"/>
            <w:gridSpan w:val="6"/>
            <w:tcBorders>
              <w:top w:val="single" w:sz="4" w:space="0" w:color="auto"/>
              <w:left w:val="nil"/>
            </w:tcBorders>
            <w:vAlign w:val="center"/>
          </w:tcPr>
          <w:p w14:paraId="71C5E479" w14:textId="77777777" w:rsidR="000D33C5" w:rsidRPr="000D33C5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30FFD3" w14:textId="77777777" w:rsidR="000D33C5" w:rsidRPr="000D33C5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9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D30768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D0251B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2C4E41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C2FE76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left w:val="single" w:sz="4" w:space="0" w:color="auto"/>
            </w:tcBorders>
            <w:vAlign w:val="center"/>
          </w:tcPr>
          <w:p w14:paraId="70A8CF74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A0A8D" w:rsidRPr="008D74F7" w14:paraId="40A7ECBF" w14:textId="77777777" w:rsidTr="00A55E6D">
        <w:trPr>
          <w:trHeight w:val="197"/>
          <w:jc w:val="center"/>
        </w:trPr>
        <w:tc>
          <w:tcPr>
            <w:tcW w:w="140" w:type="pct"/>
            <w:noWrap/>
            <w:vAlign w:val="center"/>
          </w:tcPr>
          <w:p w14:paraId="63C5FE1A" w14:textId="77777777" w:rsidR="000D33C5" w:rsidRDefault="000D33C5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5" w:type="pct"/>
            <w:gridSpan w:val="6"/>
            <w:tcBorders>
              <w:left w:val="nil"/>
            </w:tcBorders>
            <w:vAlign w:val="center"/>
          </w:tcPr>
          <w:p w14:paraId="74820959" w14:textId="77777777" w:rsidR="007C0478" w:rsidRDefault="009452E0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 xml:space="preserve">Predisposition for using AI in clinical practice </w:t>
            </w:r>
          </w:p>
          <w:p w14:paraId="2FCEC4B7" w14:textId="77777777" w:rsidR="00A55E6D" w:rsidRDefault="009452E0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(Question 7)</w:t>
            </w:r>
          </w:p>
          <w:p w14:paraId="3DB21C83" w14:textId="41F6B01B" w:rsidR="00A87154" w:rsidRDefault="00A87154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</w:t>
            </w:r>
            <w:r w:rsidR="00C33FFF">
              <w:rPr>
                <w:rFonts w:eastAsia="Calibri" w:cs="Times New Roman"/>
                <w:sz w:val="16"/>
                <w:szCs w:val="16"/>
              </w:rPr>
              <w:t>033</w:t>
            </w:r>
          </w:p>
        </w:tc>
        <w:tc>
          <w:tcPr>
            <w:tcW w:w="141" w:type="pct"/>
            <w:gridSpan w:val="2"/>
            <w:tcBorders>
              <w:left w:val="nil"/>
            </w:tcBorders>
            <w:vAlign w:val="center"/>
          </w:tcPr>
          <w:p w14:paraId="0921B201" w14:textId="1305E244" w:rsidR="000D33C5" w:rsidRPr="005C4D3A" w:rsidRDefault="000D33C5" w:rsidP="00DD7BC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7" w:type="pct"/>
            <w:gridSpan w:val="3"/>
            <w:tcBorders>
              <w:left w:val="nil"/>
            </w:tcBorders>
            <w:noWrap/>
            <w:vAlign w:val="center"/>
          </w:tcPr>
          <w:p w14:paraId="6CB68749" w14:textId="45864387" w:rsidR="000D33C5" w:rsidRPr="008D74F7" w:rsidRDefault="00C33FFF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3</w:t>
            </w:r>
          </w:p>
        </w:tc>
        <w:tc>
          <w:tcPr>
            <w:tcW w:w="588" w:type="pct"/>
            <w:gridSpan w:val="2"/>
            <w:tcBorders>
              <w:left w:val="nil"/>
            </w:tcBorders>
            <w:noWrap/>
            <w:vAlign w:val="center"/>
          </w:tcPr>
          <w:p w14:paraId="3170DAD4" w14:textId="1E646893" w:rsidR="000D33C5" w:rsidRPr="008D74F7" w:rsidRDefault="00EC6FC4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7±0.9</w:t>
            </w:r>
          </w:p>
        </w:tc>
        <w:tc>
          <w:tcPr>
            <w:tcW w:w="503" w:type="pct"/>
            <w:tcBorders>
              <w:left w:val="nil"/>
            </w:tcBorders>
            <w:noWrap/>
            <w:vAlign w:val="center"/>
          </w:tcPr>
          <w:p w14:paraId="5187D2A7" w14:textId="20A532A0" w:rsidR="000D33C5" w:rsidRPr="008D74F7" w:rsidRDefault="00C33FFF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879</w:t>
            </w:r>
          </w:p>
        </w:tc>
        <w:tc>
          <w:tcPr>
            <w:tcW w:w="586" w:type="pct"/>
            <w:gridSpan w:val="2"/>
            <w:tcBorders>
              <w:left w:val="nil"/>
            </w:tcBorders>
            <w:noWrap/>
            <w:vAlign w:val="center"/>
          </w:tcPr>
          <w:p w14:paraId="62A93020" w14:textId="509C0938" w:rsidR="000D33C5" w:rsidRPr="008D74F7" w:rsidRDefault="00EC6FC4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1±1.2</w:t>
            </w:r>
          </w:p>
        </w:tc>
        <w:tc>
          <w:tcPr>
            <w:tcW w:w="140" w:type="pct"/>
            <w:tcBorders>
              <w:left w:val="nil"/>
            </w:tcBorders>
            <w:vAlign w:val="center"/>
          </w:tcPr>
          <w:p w14:paraId="0FA82534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DA0A8D" w:rsidRPr="008D74F7" w14:paraId="77BC7E02" w14:textId="77777777" w:rsidTr="00A55E6D">
        <w:trPr>
          <w:gridAfter w:val="7"/>
          <w:wAfter w:w="2152" w:type="pct"/>
          <w:trHeight w:val="197"/>
          <w:jc w:val="center"/>
        </w:trPr>
        <w:tc>
          <w:tcPr>
            <w:tcW w:w="140" w:type="pct"/>
            <w:tcBorders>
              <w:bottom w:val="single" w:sz="4" w:space="0" w:color="auto"/>
            </w:tcBorders>
            <w:noWrap/>
            <w:vAlign w:val="center"/>
          </w:tcPr>
          <w:p w14:paraId="6ABAFFBD" w14:textId="77777777" w:rsidR="000D33C5" w:rsidRDefault="000D33C5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nil"/>
              <w:bottom w:val="single" w:sz="4" w:space="0" w:color="auto"/>
            </w:tcBorders>
            <w:vAlign w:val="center"/>
          </w:tcPr>
          <w:p w14:paraId="22F1DEB6" w14:textId="77777777" w:rsidR="000D33C5" w:rsidRDefault="000D33C5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left w:val="nil"/>
              <w:bottom w:val="single" w:sz="4" w:space="0" w:color="auto"/>
            </w:tcBorders>
            <w:vAlign w:val="center"/>
          </w:tcPr>
          <w:p w14:paraId="05321F5A" w14:textId="54A5765F" w:rsidR="000D33C5" w:rsidRDefault="000D33C5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EE96981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B816158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D801A99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87" w:type="pct"/>
            <w:gridSpan w:val="4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689512D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nil"/>
            </w:tcBorders>
            <w:vAlign w:val="center"/>
          </w:tcPr>
          <w:p w14:paraId="4CFBECE9" w14:textId="77777777" w:rsidR="000D33C5" w:rsidRPr="008D74F7" w:rsidRDefault="000D33C5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63EC59E0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CFDA8" w14:textId="77777777" w:rsidR="008E70C9" w:rsidRDefault="008E70C9" w:rsidP="00095D32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  <w:p w14:paraId="08C7E9DB" w14:textId="1C201FB4" w:rsidR="007C0478" w:rsidRDefault="00095D32" w:rsidP="00095D32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Use of information and communication technologies</w:t>
            </w:r>
          </w:p>
          <w:p w14:paraId="0791D4F3" w14:textId="4783079D" w:rsidR="00095D32" w:rsidRPr="008D74F7" w:rsidRDefault="00095D32" w:rsidP="00095D32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 xml:space="preserve"> (Question 13)</w:t>
            </w:r>
          </w:p>
          <w:p w14:paraId="5DA65EEB" w14:textId="77777777" w:rsidR="00C079DA" w:rsidRDefault="00095D32" w:rsidP="00095D32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</w:t>
            </w:r>
            <w:r w:rsidR="00BF3543">
              <w:rPr>
                <w:rFonts w:eastAsia="Calibri" w:cs="Times New Roman"/>
                <w:sz w:val="16"/>
                <w:szCs w:val="16"/>
              </w:rPr>
              <w:t>509</w:t>
            </w:r>
          </w:p>
          <w:p w14:paraId="132140D7" w14:textId="77777777" w:rsidR="008E70C9" w:rsidRDefault="008E70C9" w:rsidP="00095D32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14:paraId="2E663D22" w14:textId="670174EC" w:rsidR="00A55E6D" w:rsidRPr="008D74F7" w:rsidRDefault="00A55E6D" w:rsidP="00095D32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B188D" w14:textId="1DF6240C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2</w:t>
            </w:r>
          </w:p>
        </w:tc>
        <w:tc>
          <w:tcPr>
            <w:tcW w:w="58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7E76" w14:textId="0B5D7A2C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3±0.8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5945" w14:textId="4F0DAE20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871</w:t>
            </w:r>
          </w:p>
        </w:tc>
        <w:tc>
          <w:tcPr>
            <w:tcW w:w="58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9530" w14:textId="3880BA2F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,1±1.1</w:t>
            </w:r>
          </w:p>
        </w:tc>
        <w:tc>
          <w:tcPr>
            <w:tcW w:w="140" w:type="pct"/>
            <w:vAlign w:val="center"/>
            <w:hideMark/>
          </w:tcPr>
          <w:p w14:paraId="509E4C92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391E6AC0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7D40C23C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4"/>
            <w:vMerge/>
            <w:vAlign w:val="center"/>
            <w:hideMark/>
          </w:tcPr>
          <w:p w14:paraId="190A3E2F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vMerge/>
            <w:vAlign w:val="center"/>
            <w:hideMark/>
          </w:tcPr>
          <w:p w14:paraId="39004A0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5B247D7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vMerge/>
            <w:vAlign w:val="center"/>
            <w:hideMark/>
          </w:tcPr>
          <w:p w14:paraId="21EDAA9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9928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70154FA2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1D322F6D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4"/>
            <w:vMerge/>
            <w:vAlign w:val="center"/>
            <w:hideMark/>
          </w:tcPr>
          <w:p w14:paraId="4FEBE0F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vMerge/>
            <w:vAlign w:val="center"/>
            <w:hideMark/>
          </w:tcPr>
          <w:p w14:paraId="2722B289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7927F1D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vMerge/>
            <w:vAlign w:val="center"/>
            <w:hideMark/>
          </w:tcPr>
          <w:p w14:paraId="0C755DD6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8C20" w14:textId="77777777" w:rsidR="00C079DA" w:rsidRPr="005C4D3A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  <w:tr w:rsidR="00A55E6D" w:rsidRPr="008D74F7" w14:paraId="797AF101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E410" w14:textId="77777777" w:rsidR="008E70C9" w:rsidRDefault="008E70C9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  <w:p w14:paraId="0EA3F4B4" w14:textId="4B4BD186" w:rsidR="007C0478" w:rsidRDefault="00D65DED" w:rsidP="00DD7BC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ommand of digital </w:t>
            </w:r>
            <w:r w:rsidR="007C0478">
              <w:rPr>
                <w:rFonts w:cs="Times New Roman"/>
                <w:sz w:val="16"/>
                <w:szCs w:val="16"/>
              </w:rPr>
              <w:t>technologies and AI</w:t>
            </w:r>
            <w:r w:rsidR="00C079DA" w:rsidRPr="008D74F7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7C9CF9E7" w14:textId="78632589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(Question 1</w:t>
            </w:r>
            <w:r w:rsidR="006D1D1B">
              <w:rPr>
                <w:rFonts w:cs="Times New Roman"/>
                <w:sz w:val="16"/>
                <w:szCs w:val="16"/>
              </w:rPr>
              <w:t>4</w:t>
            </w:r>
            <w:r w:rsidRPr="008D74F7">
              <w:rPr>
                <w:rFonts w:cs="Times New Roman"/>
                <w:sz w:val="16"/>
                <w:szCs w:val="16"/>
              </w:rPr>
              <w:t>)</w:t>
            </w:r>
          </w:p>
          <w:p w14:paraId="2D2BFD18" w14:textId="67B9EE91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&lt;0,</w:t>
            </w:r>
            <w:r w:rsidR="00BF3543">
              <w:rPr>
                <w:rFonts w:eastAsia="Calibri" w:cs="Times New Roman"/>
                <w:sz w:val="16"/>
                <w:szCs w:val="16"/>
              </w:rPr>
              <w:t>437</w:t>
            </w:r>
          </w:p>
        </w:tc>
        <w:tc>
          <w:tcPr>
            <w:tcW w:w="522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B73C" w14:textId="6248A561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2</w:t>
            </w:r>
          </w:p>
        </w:tc>
        <w:tc>
          <w:tcPr>
            <w:tcW w:w="58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9217D" w14:textId="1CA32707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,8±0.3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5DB9" w14:textId="2DCAB3EF" w:rsidR="00C079DA" w:rsidRPr="008D74F7" w:rsidRDefault="00BF3543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973</w:t>
            </w:r>
          </w:p>
        </w:tc>
        <w:tc>
          <w:tcPr>
            <w:tcW w:w="58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66D95" w14:textId="6ECD556A" w:rsidR="00C079DA" w:rsidRPr="008D74F7" w:rsidRDefault="006D1D1B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,8±0.4</w:t>
            </w:r>
          </w:p>
        </w:tc>
        <w:tc>
          <w:tcPr>
            <w:tcW w:w="140" w:type="pct"/>
            <w:vAlign w:val="center"/>
            <w:hideMark/>
          </w:tcPr>
          <w:p w14:paraId="7656C2C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6B14C7F1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7C7CB3DD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4"/>
            <w:vMerge/>
            <w:vAlign w:val="center"/>
            <w:hideMark/>
          </w:tcPr>
          <w:p w14:paraId="2B9B1E3B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vMerge/>
            <w:vAlign w:val="center"/>
            <w:hideMark/>
          </w:tcPr>
          <w:p w14:paraId="78E39000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4D1856A5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vMerge/>
            <w:vAlign w:val="center"/>
            <w:hideMark/>
          </w:tcPr>
          <w:p w14:paraId="39C0E18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5C2C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09DD4E13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6BBF0BB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4"/>
            <w:vMerge/>
            <w:vAlign w:val="center"/>
            <w:hideMark/>
          </w:tcPr>
          <w:p w14:paraId="61CC343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vMerge/>
            <w:vAlign w:val="center"/>
            <w:hideMark/>
          </w:tcPr>
          <w:p w14:paraId="71FC9233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01819568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vMerge/>
            <w:vAlign w:val="center"/>
            <w:hideMark/>
          </w:tcPr>
          <w:p w14:paraId="634D7964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DD87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A55E6D" w:rsidRPr="008D74F7" w14:paraId="567A184A" w14:textId="77777777" w:rsidTr="00A55E6D">
        <w:trPr>
          <w:trHeight w:val="300"/>
          <w:jc w:val="center"/>
        </w:trPr>
        <w:tc>
          <w:tcPr>
            <w:tcW w:w="2661" w:type="pct"/>
            <w:gridSpan w:val="8"/>
            <w:vMerge/>
            <w:vAlign w:val="center"/>
            <w:hideMark/>
          </w:tcPr>
          <w:p w14:paraId="0A08F411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4"/>
            <w:vMerge/>
            <w:vAlign w:val="center"/>
            <w:hideMark/>
          </w:tcPr>
          <w:p w14:paraId="3A38863B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vMerge/>
            <w:vAlign w:val="center"/>
            <w:hideMark/>
          </w:tcPr>
          <w:p w14:paraId="25825F59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14:paraId="1590B1FA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vMerge/>
            <w:vAlign w:val="center"/>
            <w:hideMark/>
          </w:tcPr>
          <w:p w14:paraId="6B0872B9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182C" w14:textId="77777777" w:rsidR="00C079DA" w:rsidRPr="008D74F7" w:rsidRDefault="00C079DA" w:rsidP="00DD7BCD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</w:tbl>
    <w:p w14:paraId="2502B397" w14:textId="77777777" w:rsidR="0026014E" w:rsidRPr="008D74F7" w:rsidRDefault="0026014E" w:rsidP="0026014E">
      <w:pPr>
        <w:spacing w:before="0" w:after="0" w:line="360" w:lineRule="auto"/>
        <w:jc w:val="both"/>
        <w:rPr>
          <w:rFonts w:eastAsia="Calibri"/>
          <w:sz w:val="18"/>
          <w:szCs w:val="18"/>
        </w:rPr>
      </w:pPr>
    </w:p>
    <w:p w14:paraId="72B6945A" w14:textId="77777777" w:rsidR="00855CF0" w:rsidRDefault="00855CF0"/>
    <w:sectPr w:rsidR="00855CF0" w:rsidSect="00783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4E"/>
    <w:rsid w:val="000536C4"/>
    <w:rsid w:val="00091D32"/>
    <w:rsid w:val="00095D32"/>
    <w:rsid w:val="000D33C5"/>
    <w:rsid w:val="0012631C"/>
    <w:rsid w:val="0012660C"/>
    <w:rsid w:val="0026014E"/>
    <w:rsid w:val="002A1B17"/>
    <w:rsid w:val="002D7BD3"/>
    <w:rsid w:val="003023B6"/>
    <w:rsid w:val="003C7EB8"/>
    <w:rsid w:val="004858BE"/>
    <w:rsid w:val="00530058"/>
    <w:rsid w:val="005C4D3A"/>
    <w:rsid w:val="00603DE1"/>
    <w:rsid w:val="00627B8B"/>
    <w:rsid w:val="006C7401"/>
    <w:rsid w:val="006D1D1B"/>
    <w:rsid w:val="00783B41"/>
    <w:rsid w:val="007C0478"/>
    <w:rsid w:val="0081514E"/>
    <w:rsid w:val="00855CF0"/>
    <w:rsid w:val="008579E0"/>
    <w:rsid w:val="008E70C9"/>
    <w:rsid w:val="00935001"/>
    <w:rsid w:val="009452E0"/>
    <w:rsid w:val="00A03B17"/>
    <w:rsid w:val="00A11BEE"/>
    <w:rsid w:val="00A55E6D"/>
    <w:rsid w:val="00A70048"/>
    <w:rsid w:val="00A87154"/>
    <w:rsid w:val="00AE6FA9"/>
    <w:rsid w:val="00B202CB"/>
    <w:rsid w:val="00B56606"/>
    <w:rsid w:val="00B63810"/>
    <w:rsid w:val="00BF3543"/>
    <w:rsid w:val="00C079DA"/>
    <w:rsid w:val="00C33FFF"/>
    <w:rsid w:val="00C8179B"/>
    <w:rsid w:val="00D33B64"/>
    <w:rsid w:val="00D65DED"/>
    <w:rsid w:val="00DA0A8D"/>
    <w:rsid w:val="00EC0D08"/>
    <w:rsid w:val="00EC6FC4"/>
    <w:rsid w:val="00F95A9B"/>
    <w:rsid w:val="00FB66F1"/>
    <w:rsid w:val="00FD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5B3B9"/>
  <w15:chartTrackingRefBased/>
  <w15:docId w15:val="{4C787D59-E6BF-4C1C-814E-112E191F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D3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Ana Cunha</cp:lastModifiedBy>
  <cp:revision>41</cp:revision>
  <dcterms:created xsi:type="dcterms:W3CDTF">2023-07-28T14:23:00Z</dcterms:created>
  <dcterms:modified xsi:type="dcterms:W3CDTF">2023-07-31T16:04:00Z</dcterms:modified>
</cp:coreProperties>
</file>